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F134C" w14:textId="374AEE19" w:rsidR="00BD1C50" w:rsidRPr="00537BD2" w:rsidRDefault="00BD1C50" w:rsidP="00537BD2">
      <w:pPr>
        <w:spacing w:line="480" w:lineRule="auto"/>
        <w:rPr>
          <w:rFonts w:ascii="Times New Roman" w:eastAsia="Times New Roman" w:hAnsi="Times New Roman" w:cs="Times New Roman"/>
          <w:lang w:val="en-US" w:eastAsia="sv-SE"/>
        </w:rPr>
      </w:pPr>
      <w:r w:rsidRPr="00537BD2">
        <w:rPr>
          <w:rFonts w:ascii="Times New Roman" w:eastAsia="Times New Roman" w:hAnsi="Times New Roman" w:cs="Times New Roman"/>
          <w:lang w:val="en-US" w:eastAsia="sv-SE"/>
        </w:rPr>
        <w:t>Additional file 1</w:t>
      </w:r>
    </w:p>
    <w:p w14:paraId="64F7F0ED" w14:textId="56DFC347" w:rsidR="00537BD2" w:rsidRPr="00537BD2" w:rsidRDefault="00BD1C50" w:rsidP="00537BD2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537BD2">
        <w:rPr>
          <w:rFonts w:ascii="Times New Roman" w:eastAsia="Times New Roman" w:hAnsi="Times New Roman" w:cs="Times New Roman"/>
          <w:b/>
          <w:bCs/>
          <w:lang w:val="en-US" w:eastAsia="sv-SE"/>
        </w:rPr>
        <w:t>Identified factors related to migration affecting children’s health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2160"/>
        <w:gridCol w:w="2106"/>
        <w:gridCol w:w="2019"/>
        <w:gridCol w:w="2777"/>
      </w:tblGrid>
      <w:tr w:rsidR="00FF1ED5" w:rsidRPr="00537BD2" w14:paraId="4B6CC6AE" w14:textId="77777777" w:rsidTr="00EB0320">
        <w:tc>
          <w:tcPr>
            <w:tcW w:w="1192" w:type="pct"/>
          </w:tcPr>
          <w:p w14:paraId="16E2AE62" w14:textId="633C9FDE" w:rsidR="00FF1ED5" w:rsidRPr="00537BD2" w:rsidRDefault="00FF1ED5" w:rsidP="00CB1AEB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162" w:type="pct"/>
          </w:tcPr>
          <w:p w14:paraId="1148A9DD" w14:textId="00F837A8" w:rsidR="00FF1ED5" w:rsidRPr="00537BD2" w:rsidRDefault="00FF1ED5" w:rsidP="00CB1AEB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re migration</w:t>
            </w:r>
          </w:p>
        </w:tc>
        <w:tc>
          <w:tcPr>
            <w:tcW w:w="1114" w:type="pct"/>
          </w:tcPr>
          <w:p w14:paraId="2BA948F8" w14:textId="38F1DA50" w:rsidR="00FF1ED5" w:rsidRPr="00537BD2" w:rsidRDefault="00FF1ED5" w:rsidP="00CB1AEB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During migration</w:t>
            </w:r>
          </w:p>
        </w:tc>
        <w:tc>
          <w:tcPr>
            <w:tcW w:w="1532" w:type="pct"/>
          </w:tcPr>
          <w:p w14:paraId="18612917" w14:textId="7587659E" w:rsidR="00FF1ED5" w:rsidRPr="00537BD2" w:rsidRDefault="00FF1ED5" w:rsidP="00CB1AEB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ost migration</w:t>
            </w:r>
          </w:p>
        </w:tc>
      </w:tr>
      <w:tr w:rsidR="00EB0320" w:rsidRPr="007C4626" w14:paraId="756D2E31" w14:textId="77777777" w:rsidTr="00EB0320">
        <w:tc>
          <w:tcPr>
            <w:tcW w:w="1192" w:type="pct"/>
          </w:tcPr>
          <w:p w14:paraId="0F9CF2B4" w14:textId="71D6B4DB" w:rsidR="00EB0320" w:rsidRPr="00537BD2" w:rsidRDefault="00EB0320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ubakar et al. (2018)</w:t>
            </w:r>
          </w:p>
        </w:tc>
        <w:tc>
          <w:tcPr>
            <w:tcW w:w="1162" w:type="pct"/>
          </w:tcPr>
          <w:p w14:paraId="62B11F8E" w14:textId="77777777" w:rsidR="00EB0320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olence</w:t>
            </w:r>
          </w:p>
          <w:p w14:paraId="34665153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crimination</w:t>
            </w:r>
          </w:p>
          <w:p w14:paraId="668D5DEE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verty</w:t>
            </w:r>
          </w:p>
          <w:p w14:paraId="1317A8B4" w14:textId="560F6184" w:rsidR="00235B5A" w:rsidRPr="00537BD2" w:rsidRDefault="00235B5A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oice of migration</w:t>
            </w:r>
          </w:p>
        </w:tc>
        <w:tc>
          <w:tcPr>
            <w:tcW w:w="1114" w:type="pct"/>
          </w:tcPr>
          <w:p w14:paraId="4D31B201" w14:textId="77777777" w:rsidR="00EB0320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olence (especially for unaccompanied children)</w:t>
            </w:r>
          </w:p>
          <w:p w14:paraId="60AAD4AE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xual violence</w:t>
            </w:r>
          </w:p>
          <w:p w14:paraId="7AF6FA37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crimination</w:t>
            </w:r>
          </w:p>
          <w:p w14:paraId="0B6053CE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crease risks of violence, assault and abuse for LGBTQ+</w:t>
            </w:r>
          </w:p>
          <w:p w14:paraId="25A01120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fficking</w:t>
            </w:r>
          </w:p>
          <w:p w14:paraId="6290DA96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 asylum process</w:t>
            </w:r>
          </w:p>
          <w:p w14:paraId="400461A0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verty</w:t>
            </w:r>
          </w:p>
          <w:p w14:paraId="5D5A62AC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health care services</w:t>
            </w:r>
          </w:p>
          <w:p w14:paraId="0DAFB58B" w14:textId="770018B7" w:rsidR="00876D79" w:rsidRPr="00537BD2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food and food quality</w:t>
            </w:r>
          </w:p>
        </w:tc>
        <w:tc>
          <w:tcPr>
            <w:tcW w:w="1532" w:type="pct"/>
          </w:tcPr>
          <w:p w14:paraId="24DCCB9F" w14:textId="77777777" w:rsidR="00EB0320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acism</w:t>
            </w:r>
          </w:p>
          <w:p w14:paraId="48487C90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crimination</w:t>
            </w:r>
          </w:p>
          <w:p w14:paraId="0075ABB8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 asylum process</w:t>
            </w:r>
          </w:p>
          <w:p w14:paraId="18540985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verty</w:t>
            </w:r>
          </w:p>
          <w:p w14:paraId="472FAB73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food and food quality</w:t>
            </w:r>
          </w:p>
          <w:p w14:paraId="784D6E48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rupted education</w:t>
            </w:r>
          </w:p>
          <w:p w14:paraId="307550EA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pport from teachers</w:t>
            </w:r>
          </w:p>
          <w:p w14:paraId="40FBD007" w14:textId="40D8BD21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daption of materials and to language proficiency in school</w:t>
            </w:r>
          </w:p>
          <w:p w14:paraId="55DC83F6" w14:textId="34D2B96E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quality of education</w:t>
            </w:r>
          </w:p>
          <w:p w14:paraId="13209298" w14:textId="56341C91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ullying</w:t>
            </w:r>
          </w:p>
          <w:p w14:paraId="6ACB3A9F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al exclusion</w:t>
            </w:r>
          </w:p>
          <w:p w14:paraId="1B22D1D5" w14:textId="77777777" w:rsidR="00876D79" w:rsidRDefault="00876D79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sylum process related insecurities</w:t>
            </w:r>
          </w:p>
          <w:p w14:paraId="79CFFFBC" w14:textId="77777777" w:rsidR="00235B5A" w:rsidRDefault="00235B5A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tting an education</w:t>
            </w:r>
          </w:p>
          <w:p w14:paraId="3E219D2F" w14:textId="77777777" w:rsidR="00235B5A" w:rsidRDefault="00235B5A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 experience of school and education</w:t>
            </w:r>
          </w:p>
          <w:p w14:paraId="53C33598" w14:textId="77777777" w:rsidR="00235B5A" w:rsidRDefault="00235B5A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mily situation</w:t>
            </w:r>
          </w:p>
          <w:p w14:paraId="53DBCE08" w14:textId="77777777" w:rsidR="00235B5A" w:rsidRDefault="00235B5A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ving friends</w:t>
            </w:r>
          </w:p>
          <w:p w14:paraId="440BDF01" w14:textId="5A48EBA0" w:rsidR="00235B5A" w:rsidRDefault="00235B5A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ultural practices such as </w:t>
            </w:r>
            <w:r w:rsidRPr="00235B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ced marriag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235B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genital cutting, and historical and cultural norms, including unfamiliarity with or restricted use of </w:t>
            </w:r>
            <w:r w:rsidR="00664954" w:rsidRPr="00235B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ynecological</w:t>
            </w:r>
            <w:r w:rsidRPr="00235B5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d obstetric care</w:t>
            </w:r>
          </w:p>
          <w:p w14:paraId="28D45928" w14:textId="7F97FD63" w:rsidR="007C2960" w:rsidRPr="00537BD2" w:rsidRDefault="007C2960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ender-based violence and </w:t>
            </w:r>
            <w:r w:rsidR="0066495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no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rimes</w:t>
            </w:r>
          </w:p>
        </w:tc>
      </w:tr>
      <w:tr w:rsidR="00FF1ED5" w:rsidRPr="00537BD2" w14:paraId="59932025" w14:textId="77777777" w:rsidTr="00EB0320">
        <w:tc>
          <w:tcPr>
            <w:tcW w:w="1192" w:type="pct"/>
          </w:tcPr>
          <w:p w14:paraId="270EE791" w14:textId="2446532E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ldrige et al. (2020) </w:t>
            </w:r>
          </w:p>
          <w:p w14:paraId="01D65DCD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7D936D3" w14:textId="1D11A7A3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0318FCB9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70A3F4EF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5CF869B7" w14:textId="40B75E23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Infectious diseases </w:t>
            </w:r>
          </w:p>
          <w:p w14:paraId="55A33569" w14:textId="6BFEC7F4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olence</w:t>
            </w:r>
          </w:p>
          <w:p w14:paraId="2849BFF9" w14:textId="4D0D3D22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ssaults</w:t>
            </w:r>
          </w:p>
          <w:p w14:paraId="2E747D0C" w14:textId="606DD9B6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”mortality advantage”</w:t>
            </w:r>
          </w:p>
        </w:tc>
      </w:tr>
      <w:tr w:rsidR="00FF1ED5" w:rsidRPr="007C4626" w14:paraId="503E0EA0" w14:textId="77777777" w:rsidTr="00EB0320">
        <w:tc>
          <w:tcPr>
            <w:tcW w:w="1192" w:type="pct"/>
          </w:tcPr>
          <w:p w14:paraId="3A65A3B6" w14:textId="060D5DAA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rasco-Sanz et al. (2017)</w:t>
            </w:r>
          </w:p>
          <w:p w14:paraId="68464486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ABFA67D" w14:textId="236E7468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5562F322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16A01019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health care services</w:t>
            </w:r>
          </w:p>
          <w:p w14:paraId="50164481" w14:textId="43992E15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fficking</w:t>
            </w:r>
          </w:p>
        </w:tc>
        <w:tc>
          <w:tcPr>
            <w:tcW w:w="1532" w:type="pct"/>
          </w:tcPr>
          <w:p w14:paraId="014EEAF3" w14:textId="367F4AC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er vaccination coverage</w:t>
            </w:r>
          </w:p>
          <w:p w14:paraId="4C64921A" w14:textId="12A80386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nguage barriers in health care services</w:t>
            </w:r>
          </w:p>
          <w:p w14:paraId="32FACAE3" w14:textId="74438C03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ealth needs: vaccination, nutrition advice, injury prevention advice, socioemotional development/ attachment, vision, hearing, oral health, trauma, screen for poverty related illnesses.</w:t>
            </w:r>
          </w:p>
        </w:tc>
      </w:tr>
      <w:tr w:rsidR="00FF1ED5" w:rsidRPr="007C4626" w14:paraId="17D1947D" w14:textId="77777777" w:rsidTr="00EB0320">
        <w:tc>
          <w:tcPr>
            <w:tcW w:w="1192" w:type="pct"/>
          </w:tcPr>
          <w:p w14:paraId="77C3EBD6" w14:textId="748EC026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hiarenza et al. (2019)</w:t>
            </w:r>
          </w:p>
          <w:p w14:paraId="323B572C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0C42478" w14:textId="0A045B7A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6FB7CB9C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790B0C77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2CFBD225" w14:textId="6E73AE49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gal status in new country</w:t>
            </w:r>
          </w:p>
          <w:p w14:paraId="66F222F9" w14:textId="67D4BA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nguage barriers</w:t>
            </w:r>
          </w:p>
          <w:p w14:paraId="11C8F9E6" w14:textId="43107321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nowledge on available health care services</w:t>
            </w:r>
          </w:p>
        </w:tc>
      </w:tr>
      <w:tr w:rsidR="00FF1ED5" w:rsidRPr="007C4626" w14:paraId="5702BA02" w14:textId="77777777" w:rsidTr="00EB0320">
        <w:tc>
          <w:tcPr>
            <w:tcW w:w="1192" w:type="pct"/>
          </w:tcPr>
          <w:p w14:paraId="5E3A3A9A" w14:textId="1E80C7D9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rtis et al. (2018)</w:t>
            </w:r>
          </w:p>
          <w:p w14:paraId="0DC9B2D9" w14:textId="4D7F9F08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0DDED6EC" w14:textId="77777777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38E7D608" w14:textId="1786DD6D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uma and stressful events</w:t>
            </w:r>
          </w:p>
        </w:tc>
        <w:tc>
          <w:tcPr>
            <w:tcW w:w="1532" w:type="pct"/>
          </w:tcPr>
          <w:p w14:paraId="0AD479F3" w14:textId="77777777" w:rsidR="00FF1ED5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dherence to nutritional guidelines </w:t>
            </w:r>
          </w:p>
          <w:p w14:paraId="37F3A1D2" w14:textId="77777777" w:rsidR="00FF1ED5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sumption of fruit and vegetables</w:t>
            </w:r>
          </w:p>
          <w:p w14:paraId="0A38FA1C" w14:textId="68608D65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onsumption of </w:t>
            </w:r>
            <w:r w:rsidR="00664954"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weetened</w:t>
            </w: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beverages and sweets</w:t>
            </w:r>
          </w:p>
          <w:p w14:paraId="46DFC25D" w14:textId="24F410AC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itizenship/legal status</w:t>
            </w:r>
          </w:p>
          <w:p w14:paraId="423051C1" w14:textId="018F2AEC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Moving between places and schools</w:t>
            </w:r>
          </w:p>
          <w:p w14:paraId="05B28EDD" w14:textId="35C41131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securities in social, material and financial status</w:t>
            </w:r>
          </w:p>
          <w:p w14:paraId="2E1F6A16" w14:textId="2BE95F1D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ss of social networks </w:t>
            </w:r>
          </w:p>
          <w:p w14:paraId="32F29E13" w14:textId="5C914EB5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neliness</w:t>
            </w:r>
          </w:p>
          <w:p w14:paraId="06359182" w14:textId="3F92B055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crimination </w:t>
            </w:r>
          </w:p>
          <w:p w14:paraId="501BCE97" w14:textId="6DDF09F0" w:rsidR="00FF1ED5" w:rsidRPr="00537BD2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perience of cultural dissonance and belonging to a devalued group</w:t>
            </w:r>
          </w:p>
          <w:p w14:paraId="6E1F9D5A" w14:textId="156206B4" w:rsidR="00FF1ED5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sonance between beliefs in health between migrants and health professionals </w:t>
            </w:r>
          </w:p>
          <w:p w14:paraId="6CA7E1C2" w14:textId="40D7C2B0" w:rsidR="00FF1ED5" w:rsidRDefault="00FF1ED5" w:rsidP="00CB1AE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ticipation in social activities</w:t>
            </w:r>
          </w:p>
          <w:p w14:paraId="5A118E56" w14:textId="6BFCBC86" w:rsidR="00FF1ED5" w:rsidRP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fort at home</w:t>
            </w:r>
          </w:p>
        </w:tc>
      </w:tr>
      <w:tr w:rsidR="00FF1ED5" w:rsidRPr="00FF1ED5" w14:paraId="3CC161CE" w14:textId="77777777" w:rsidTr="00EB0320">
        <w:tc>
          <w:tcPr>
            <w:tcW w:w="1192" w:type="pct"/>
          </w:tcPr>
          <w:p w14:paraId="38D7597B" w14:textId="053EFF2F" w:rsidR="00FF1ED5" w:rsidRP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F1E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Dawson-Hahn et a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FF1E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FF1E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2CC2E908" w14:textId="1369A5DD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4C72B3C5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67675A91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4B00733E" w14:textId="77777777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organic produce</w:t>
            </w:r>
          </w:p>
          <w:p w14:paraId="4CB9B317" w14:textId="49AAA652" w:rsidR="00FF1ED5" w:rsidRP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afety of being outdoors </w:t>
            </w:r>
          </w:p>
          <w:p w14:paraId="030A49E4" w14:textId="206632A5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ating habits</w:t>
            </w:r>
          </w:p>
        </w:tc>
      </w:tr>
      <w:tr w:rsidR="00876D79" w:rsidRPr="007C4626" w14:paraId="1982BCEB" w14:textId="77777777" w:rsidTr="00EB0320">
        <w:tc>
          <w:tcPr>
            <w:tcW w:w="1192" w:type="pct"/>
          </w:tcPr>
          <w:p w14:paraId="3E374119" w14:textId="00BCB093" w:rsidR="00413ADE" w:rsidRDefault="0022764D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76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olkhälsomyndigheten </w:t>
            </w:r>
            <w:r w:rsidR="00876D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19)</w:t>
            </w:r>
            <w:r w:rsidR="00413AD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4F98425F" w14:textId="04940959" w:rsidR="00876D79" w:rsidRPr="00FF1ED5" w:rsidRDefault="00413ADE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ference no 4</w:t>
            </w:r>
          </w:p>
        </w:tc>
        <w:tc>
          <w:tcPr>
            <w:tcW w:w="1162" w:type="pct"/>
          </w:tcPr>
          <w:p w14:paraId="1F37045D" w14:textId="77777777" w:rsidR="00876D79" w:rsidRPr="00537BD2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1CAF3310" w14:textId="77777777" w:rsidR="00876D79" w:rsidRPr="00537BD2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74A67B9A" w14:textId="77777777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ing badly treated because of my background</w:t>
            </w:r>
          </w:p>
          <w:p w14:paraId="30D848A0" w14:textId="0CC91AFE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aving enough money for </w:t>
            </w:r>
            <w:r w:rsidR="0066495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penses</w:t>
            </w:r>
          </w:p>
          <w:p w14:paraId="1D8F7F68" w14:textId="77777777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mily finances</w:t>
            </w:r>
          </w:p>
          <w:p w14:paraId="0F55B7F0" w14:textId="77777777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anguage proficiency</w:t>
            </w:r>
          </w:p>
          <w:p w14:paraId="6C336EBB" w14:textId="06F25FEE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eeping up with schoolwork</w:t>
            </w:r>
          </w:p>
          <w:p w14:paraId="25E4E69E" w14:textId="77777777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chool-related stress</w:t>
            </w:r>
          </w:p>
          <w:p w14:paraId="0142A95E" w14:textId="77777777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ing afraid of peers</w:t>
            </w:r>
          </w:p>
          <w:p w14:paraId="6E228066" w14:textId="77777777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ullying</w:t>
            </w:r>
          </w:p>
          <w:p w14:paraId="537BA678" w14:textId="77777777" w:rsidR="001B7C71" w:rsidRDefault="001B7C71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fety in neighborhood</w:t>
            </w:r>
          </w:p>
          <w:p w14:paraId="1EEC34DE" w14:textId="77777777" w:rsidR="00235B5A" w:rsidRDefault="00235B5A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sitive experience of school and education</w:t>
            </w:r>
          </w:p>
          <w:p w14:paraId="754056E2" w14:textId="77777777" w:rsidR="00235B5A" w:rsidRDefault="00235B5A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fort in school</w:t>
            </w:r>
          </w:p>
          <w:p w14:paraId="76548A03" w14:textId="77777777" w:rsidR="00235B5A" w:rsidRDefault="00235B5A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al inclusion</w:t>
            </w:r>
          </w:p>
          <w:p w14:paraId="22C4BDB0" w14:textId="77777777" w:rsidR="00235B5A" w:rsidRDefault="00235B5A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tting in among peers</w:t>
            </w:r>
          </w:p>
          <w:p w14:paraId="0846A709" w14:textId="61FF6453" w:rsidR="00235B5A" w:rsidRDefault="00235B5A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nowledge on where to find help</w:t>
            </w:r>
          </w:p>
        </w:tc>
      </w:tr>
      <w:tr w:rsidR="00876D79" w:rsidRPr="00FF1ED5" w14:paraId="43AF43C0" w14:textId="77777777" w:rsidTr="00EB0320">
        <w:tc>
          <w:tcPr>
            <w:tcW w:w="1192" w:type="pct"/>
          </w:tcPr>
          <w:p w14:paraId="078B8E6A" w14:textId="05770D16" w:rsidR="00413ADE" w:rsidRDefault="0022764D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276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Folkhälsomyndigheten </w:t>
            </w:r>
            <w:r w:rsidR="00876D79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2019)</w:t>
            </w:r>
            <w:r w:rsidR="00413AD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0E6D3B6F" w14:textId="68C92489" w:rsidR="00876D79" w:rsidRDefault="00413ADE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ference no 5</w:t>
            </w:r>
          </w:p>
        </w:tc>
        <w:tc>
          <w:tcPr>
            <w:tcW w:w="1162" w:type="pct"/>
          </w:tcPr>
          <w:p w14:paraId="0F8DD3A4" w14:textId="43716778" w:rsidR="00876D79" w:rsidRPr="00537BD2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perience of war</w:t>
            </w:r>
          </w:p>
        </w:tc>
        <w:tc>
          <w:tcPr>
            <w:tcW w:w="1114" w:type="pct"/>
          </w:tcPr>
          <w:p w14:paraId="4EFCE48A" w14:textId="361A6DA0" w:rsidR="00876D79" w:rsidRPr="00537BD2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grating alone (unaccompanied)</w:t>
            </w:r>
          </w:p>
        </w:tc>
        <w:tc>
          <w:tcPr>
            <w:tcW w:w="1532" w:type="pct"/>
          </w:tcPr>
          <w:p w14:paraId="56D8512E" w14:textId="56C6F7EE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eds of vaccinations</w:t>
            </w:r>
          </w:p>
        </w:tc>
      </w:tr>
      <w:tr w:rsidR="00FF1ED5" w:rsidRPr="00FF1ED5" w14:paraId="159F7F8C" w14:textId="77777777" w:rsidTr="00EB0320">
        <w:tc>
          <w:tcPr>
            <w:tcW w:w="1192" w:type="pct"/>
          </w:tcPr>
          <w:p w14:paraId="27F69499" w14:textId="01F87A9D" w:rsidR="00FF1ED5" w:rsidRP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F1E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ranvik-Salminathen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FF1E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1E60F896" w14:textId="0B02C4BE" w:rsidR="00FF1ED5" w:rsidRP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092D4E24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2A1B5EAC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4B93E0E3" w14:textId="77777777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F1ED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odemogr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hic composition of classes in school </w:t>
            </w:r>
          </w:p>
          <w:p w14:paraId="770BAAAC" w14:textId="6CB40C3E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“fitting in” among peers </w:t>
            </w:r>
          </w:p>
        </w:tc>
      </w:tr>
      <w:tr w:rsidR="00FF1ED5" w:rsidRPr="007C4626" w14:paraId="44744F57" w14:textId="77777777" w:rsidTr="00EB0320">
        <w:tc>
          <w:tcPr>
            <w:tcW w:w="1192" w:type="pct"/>
          </w:tcPr>
          <w:p w14:paraId="1EA6B45F" w14:textId="19E9498C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ensmith et al. (2018)</w:t>
            </w:r>
          </w:p>
          <w:p w14:paraId="7C626B96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6C659D8" w14:textId="40919BA8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62719327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3A271749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382468DF" w14:textId="77777777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xperience of structural racism </w:t>
            </w:r>
          </w:p>
          <w:p w14:paraId="08B51660" w14:textId="0BB19EC3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perience of “fitting in”</w:t>
            </w:r>
          </w:p>
          <w:p w14:paraId="262825F6" w14:textId="27CD61BE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issonance in expectations on encounters between migrants and health professionals </w:t>
            </w:r>
          </w:p>
          <w:p w14:paraId="0D2B6DC6" w14:textId="722737E9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oficiency in majority language</w:t>
            </w:r>
          </w:p>
          <w:p w14:paraId="395511AF" w14:textId="148B6FA0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laced in lower class at school due to low proficiency in majority language </w:t>
            </w:r>
          </w:p>
          <w:p w14:paraId="44461C53" w14:textId="5A02178D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ping with othering</w:t>
            </w:r>
          </w:p>
          <w:p w14:paraId="6A179101" w14:textId="461A3ACB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ing able to share life story without adapting to others</w:t>
            </w:r>
          </w:p>
        </w:tc>
      </w:tr>
      <w:tr w:rsidR="00FF1ED5" w:rsidRPr="007C4626" w14:paraId="68F10358" w14:textId="77777777" w:rsidTr="00EB0320">
        <w:tc>
          <w:tcPr>
            <w:tcW w:w="1192" w:type="pct"/>
          </w:tcPr>
          <w:p w14:paraId="14FC7385" w14:textId="7D24A95F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rding et al. (2015)</w:t>
            </w:r>
          </w:p>
        </w:tc>
        <w:tc>
          <w:tcPr>
            <w:tcW w:w="1162" w:type="pct"/>
          </w:tcPr>
          <w:p w14:paraId="33E86858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75F7C631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124E88E2" w14:textId="6F13D707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uctural adversity such as racism and lower socioeconomic status</w:t>
            </w:r>
          </w:p>
          <w:p w14:paraId="672D1A68" w14:textId="2293688B" w:rsidR="00FF1ED5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ents care and support</w:t>
            </w:r>
          </w:p>
          <w:p w14:paraId="62595D15" w14:textId="78E5AFAD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articipation in religious gatherings</w:t>
            </w:r>
          </w:p>
        </w:tc>
      </w:tr>
      <w:tr w:rsidR="00FF1ED5" w:rsidRPr="007C4626" w14:paraId="0C7BAECE" w14:textId="77777777" w:rsidTr="00EB0320">
        <w:tc>
          <w:tcPr>
            <w:tcW w:w="1192" w:type="pct"/>
          </w:tcPr>
          <w:p w14:paraId="74B8FD19" w14:textId="30A560C9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Hilario et al. (2015)</w:t>
            </w:r>
          </w:p>
        </w:tc>
        <w:tc>
          <w:tcPr>
            <w:tcW w:w="1162" w:type="pct"/>
          </w:tcPr>
          <w:p w14:paraId="33A230B6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of origin and level of economic development in</w:t>
            </w:r>
          </w:p>
          <w:p w14:paraId="77D29972" w14:textId="70337401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of origin,</w:t>
            </w:r>
          </w:p>
        </w:tc>
        <w:tc>
          <w:tcPr>
            <w:tcW w:w="1114" w:type="pct"/>
          </w:tcPr>
          <w:p w14:paraId="6555A3DF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641FBB40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igrant generation, length of stay and age at migration,</w:t>
            </w:r>
          </w:p>
          <w:p w14:paraId="58BF03F4" w14:textId="56A92FF8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resettlement and urban residence,</w:t>
            </w:r>
          </w:p>
          <w:p w14:paraId="33078ED1" w14:textId="5865F88A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ability to speak one official language,</w:t>
            </w:r>
          </w:p>
          <w:p w14:paraId="43FEC656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income, family relationships, school and neighborhood</w:t>
            </w:r>
          </w:p>
          <w:p w14:paraId="3B01C6C2" w14:textId="64577D85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, experiences of harassment and racism, experiences of uprooting and disconnection, and sex.</w:t>
            </w:r>
          </w:p>
        </w:tc>
      </w:tr>
      <w:tr w:rsidR="00876D79" w:rsidRPr="007C4626" w14:paraId="1A732E0E" w14:textId="77777777" w:rsidTr="00EB0320">
        <w:tc>
          <w:tcPr>
            <w:tcW w:w="1192" w:type="pct"/>
          </w:tcPr>
          <w:p w14:paraId="7264E893" w14:textId="44FF9E78" w:rsidR="00876D79" w:rsidRPr="00537BD2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jern (2012)</w:t>
            </w:r>
          </w:p>
        </w:tc>
        <w:tc>
          <w:tcPr>
            <w:tcW w:w="1162" w:type="pct"/>
          </w:tcPr>
          <w:p w14:paraId="243B3B27" w14:textId="3A7C0003" w:rsidR="00876D79" w:rsidRDefault="00876D79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valence of infectious diseases</w:t>
            </w:r>
          </w:p>
        </w:tc>
        <w:tc>
          <w:tcPr>
            <w:tcW w:w="1114" w:type="pct"/>
          </w:tcPr>
          <w:p w14:paraId="0F590271" w14:textId="4DFF7176" w:rsidR="00876D79" w:rsidRPr="00537BD2" w:rsidRDefault="00235B5A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ces of delayed asylum processes</w:t>
            </w:r>
          </w:p>
        </w:tc>
        <w:tc>
          <w:tcPr>
            <w:tcW w:w="1532" w:type="pct"/>
          </w:tcPr>
          <w:p w14:paraId="27583D09" w14:textId="77777777" w:rsidR="00876D79" w:rsidRDefault="00876D79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 having low income</w:t>
            </w:r>
          </w:p>
          <w:p w14:paraId="339F476B" w14:textId="77777777" w:rsidR="00876D79" w:rsidRDefault="00876D79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parents</w:t>
            </w:r>
          </w:p>
          <w:p w14:paraId="5C66D477" w14:textId="77777777" w:rsidR="00876D79" w:rsidRDefault="00876D79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in low-status neighborhood</w:t>
            </w:r>
          </w:p>
          <w:p w14:paraId="64BF5029" w14:textId="05F0C229" w:rsidR="00235B5A" w:rsidRPr="00537BD2" w:rsidRDefault="00235B5A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osure of passive smoking</w:t>
            </w:r>
          </w:p>
        </w:tc>
      </w:tr>
      <w:tr w:rsidR="00FF1ED5" w:rsidRPr="00537BD2" w14:paraId="09BE7DE3" w14:textId="77777777" w:rsidTr="00EB0320">
        <w:tc>
          <w:tcPr>
            <w:tcW w:w="1192" w:type="pct"/>
          </w:tcPr>
          <w:p w14:paraId="6BA85D0F" w14:textId="7B5015F1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adir et al. (2019)</w:t>
            </w:r>
          </w:p>
          <w:p w14:paraId="6609CCB2" w14:textId="4A66C426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20FEC280" w14:textId="3EE2B26E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ale gender mutilation</w:t>
            </w:r>
          </w:p>
        </w:tc>
        <w:tc>
          <w:tcPr>
            <w:tcW w:w="1114" w:type="pct"/>
          </w:tcPr>
          <w:p w14:paraId="68786950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separated or travelling unaccompanied</w:t>
            </w:r>
          </w:p>
          <w:p w14:paraId="66B7F6B3" w14:textId="3E1EF64C" w:rsidR="00FF1ED5" w:rsidRPr="00537BD2" w:rsidRDefault="00FF1ED5" w:rsidP="00FF1E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ASC) are particularly vulnerable</w:t>
            </w:r>
          </w:p>
          <w:p w14:paraId="5FB19B5A" w14:textId="5E44804F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housing with good hygiene and sanitation</w:t>
            </w:r>
          </w:p>
          <w:p w14:paraId="4EB8F298" w14:textId="2C65F3BE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atic events such as torture, sexual violence 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napping</w:t>
            </w:r>
          </w:p>
          <w:p w14:paraId="283F9793" w14:textId="27A76F4B" w:rsidR="00FF1ED5" w:rsidRPr="00537BD2" w:rsidRDefault="00FF1ED5" w:rsidP="00FF1E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juries that are not treated 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72E8EA7" w14:textId="50A6DC80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ection with</w:t>
            </w:r>
          </w:p>
          <w:p w14:paraId="2AA69A86" w14:textId="7E3AEBBA" w:rsidR="00FF1ED5" w:rsidRPr="00537BD2" w:rsidRDefault="00FF1ED5" w:rsidP="00FF1E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-resistant organisms.</w:t>
            </w:r>
          </w:p>
          <w:p w14:paraId="58365B44" w14:textId="35724298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ourishment</w:t>
            </w:r>
          </w:p>
          <w:p w14:paraId="38582681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t and host country reception policies also impact</w:t>
            </w:r>
          </w:p>
          <w:p w14:paraId="28CA04CC" w14:textId="77777777" w:rsidR="00FF1ED5" w:rsidRPr="00537BD2" w:rsidRDefault="00FF1ED5" w:rsidP="00FF1E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ental health outcomes of children on the move.</w:t>
            </w:r>
          </w:p>
        </w:tc>
        <w:tc>
          <w:tcPr>
            <w:tcW w:w="1532" w:type="pct"/>
          </w:tcPr>
          <w:p w14:paraId="0FFD8666" w14:textId="44DB9382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al, financial, language and cultural barriers in access to healthcare affect</w:t>
            </w:r>
          </w:p>
          <w:p w14:paraId="4E42E580" w14:textId="36B6AA29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ccess to housing with good hygiene and sanitation</w:t>
            </w:r>
          </w:p>
          <w:p w14:paraId="6B240681" w14:textId="68D4692D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in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eds</w:t>
            </w:r>
          </w:p>
          <w:p w14:paraId="4F7640AB" w14:textId="37D3D96F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sonance in health beliefs </w:t>
            </w:r>
          </w:p>
          <w:p w14:paraId="0477136D" w14:textId="1A1D3B72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</w:t>
            </w:r>
            <w:r w:rsidR="00664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health care services</w:t>
            </w:r>
          </w:p>
          <w:p w14:paraId="6730EB33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PTSD and depression are correlated with increased risk of PTSD, PTS symptoms,</w:t>
            </w:r>
          </w:p>
          <w:p w14:paraId="02F966CC" w14:textId="6E7E4E9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problems and somatic complaints in the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.</w:t>
            </w:r>
          </w:p>
          <w:p w14:paraId="1203DECD" w14:textId="77777777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ism and xenophobia play an important role in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logical health and well-being of children on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e.</w:t>
            </w:r>
          </w:p>
          <w:p w14:paraId="398711A6" w14:textId="7E99F050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r w:rsidRPr="00537B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od caregiver mental health is a protective factor for the mental and behavioral health</w:t>
            </w:r>
          </w:p>
          <w:p w14:paraId="2355641B" w14:textId="3EFC2E80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f refugee children.</w:t>
            </w:r>
          </w:p>
          <w:p w14:paraId="1DEE2C8A" w14:textId="6F69F6FB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oci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clusion</w:t>
            </w:r>
          </w:p>
          <w:p w14:paraId="6C99D21D" w14:textId="77777777" w:rsid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pportive families and environments</w:t>
            </w:r>
          </w:p>
          <w:p w14:paraId="74253ABB" w14:textId="77777777" w:rsid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ents mental health</w:t>
            </w:r>
            <w:r w:rsidRPr="00537BD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9F66608" w14:textId="77777777" w:rsid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ositive experiences of school </w:t>
            </w:r>
          </w:p>
          <w:p w14:paraId="0E8AA0F5" w14:textId="5CB53651" w:rsidR="00235B5A" w:rsidRPr="00537BD2" w:rsidRDefault="00235B5A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ale gender mutilation</w:t>
            </w:r>
          </w:p>
        </w:tc>
      </w:tr>
      <w:tr w:rsidR="00EB0320" w:rsidRPr="007C4626" w14:paraId="48317616" w14:textId="77777777" w:rsidTr="00EB0320">
        <w:tc>
          <w:tcPr>
            <w:tcW w:w="1192" w:type="pct"/>
          </w:tcPr>
          <w:p w14:paraId="58558D19" w14:textId="072AFC95" w:rsidR="00EB0320" w:rsidRP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awaja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B0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B0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512CF72" w14:textId="77777777" w:rsidR="00EB0320" w:rsidRP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B659D8" w14:textId="17288333" w:rsidR="00EB0320" w:rsidRP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52A17B8D" w14:textId="77777777" w:rsidR="00EB0320" w:rsidRP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180DA006" w14:textId="77777777" w:rsidR="00EB0320" w:rsidRP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0CB3EC42" w14:textId="77777777" w:rsid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ort</w:t>
            </w:r>
          </w:p>
          <w:p w14:paraId="3B580C0D" w14:textId="77777777" w:rsid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accepted and respected</w:t>
            </w:r>
          </w:p>
          <w:p w14:paraId="0A7E04BE" w14:textId="77777777" w:rsid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ling included</w:t>
            </w:r>
          </w:p>
          <w:p w14:paraId="5DC0CAD0" w14:textId="4241E90A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in school</w:t>
            </w:r>
            <w:r w:rsidRPr="00537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B0320" w:rsidRPr="00537BD2" w14:paraId="6A67CA0E" w14:textId="77777777" w:rsidTr="00EB0320">
        <w:tc>
          <w:tcPr>
            <w:tcW w:w="1192" w:type="pct"/>
          </w:tcPr>
          <w:p w14:paraId="2438D6C1" w14:textId="3E357614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B03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bano et al. (2020)</w:t>
            </w:r>
          </w:p>
        </w:tc>
        <w:tc>
          <w:tcPr>
            <w:tcW w:w="1162" w:type="pct"/>
          </w:tcPr>
          <w:p w14:paraId="3393762B" w14:textId="77777777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3B29111C" w14:textId="77777777" w:rsidR="00EB0320" w:rsidRPr="00537BD2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31822F92" w14:textId="6D55A4F9" w:rsidR="00EB0320" w:rsidRPr="00EB0320" w:rsidRDefault="00EB0320" w:rsidP="00EB03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S</w:t>
            </w:r>
            <w:r w:rsidRPr="00537BD2">
              <w:rPr>
                <w:rFonts w:ascii="Times New Roman" w:hAnsi="Times New Roman" w:cs="Times New Roman"/>
                <w:color w:val="131413"/>
                <w:sz w:val="20"/>
                <w:szCs w:val="20"/>
                <w:lang w:val="en-US"/>
              </w:rPr>
              <w:t>ociodemographic conditions</w:t>
            </w:r>
          </w:p>
        </w:tc>
      </w:tr>
      <w:tr w:rsidR="00FF1ED5" w:rsidRPr="007C4626" w14:paraId="43772D84" w14:textId="77777777" w:rsidTr="00EB0320">
        <w:tc>
          <w:tcPr>
            <w:tcW w:w="1192" w:type="pct"/>
          </w:tcPr>
          <w:p w14:paraId="6BF0298E" w14:textId="662D3D12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WH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537BD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  <w:p w14:paraId="77772059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9880F91" w14:textId="77777777" w:rsidR="00FF1ED5" w:rsidRPr="00537BD2" w:rsidRDefault="00FF1ED5" w:rsidP="00FF1ED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62" w:type="pct"/>
          </w:tcPr>
          <w:p w14:paraId="73CA33A5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Chronic infectious</w:t>
            </w:r>
          </w:p>
          <w:p w14:paraId="2F2C3874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nts</w:t>
            </w:r>
          </w:p>
          <w:p w14:paraId="4E7E8930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Violence (including</w:t>
            </w:r>
          </w:p>
          <w:p w14:paraId="6761E87A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med conflict and</w:t>
            </w:r>
          </w:p>
          <w:p w14:paraId="32207BB2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litical persecution)</w:t>
            </w:r>
          </w:p>
          <w:p w14:paraId="23361A4E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Lack of health and</w:t>
            </w:r>
          </w:p>
          <w:p w14:paraId="6D9BF67A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ntal care</w:t>
            </w:r>
          </w:p>
          <w:p w14:paraId="582655AA" w14:textId="0527BC42" w:rsidR="00FF1ED5" w:rsidRPr="00FF1ED5" w:rsidRDefault="00FF1ED5" w:rsidP="00FF1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• Food insecurity</w:t>
            </w:r>
          </w:p>
          <w:p w14:paraId="2EF760A2" w14:textId="2EF1B378" w:rsidR="00FF1ED5" w:rsidRDefault="00FF1ED5" w:rsidP="00FF1ED5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War, seeking refuge from violence or crimes against human rights</w:t>
            </w:r>
          </w:p>
          <w:p w14:paraId="097EC79B" w14:textId="4F55328C" w:rsidR="00235B5A" w:rsidRPr="00537BD2" w:rsidRDefault="00235B5A" w:rsidP="00FF1ED5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51B140CF" w14:textId="30552D35" w:rsidR="00FF1ED5" w:rsidRPr="00537BD2" w:rsidRDefault="00FF1ED5" w:rsidP="00FF1ED5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4" w:type="pct"/>
          </w:tcPr>
          <w:p w14:paraId="18102E2D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Exposure at sea</w:t>
            </w:r>
          </w:p>
          <w:p w14:paraId="3FC83A2E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Injuries</w:t>
            </w:r>
          </w:p>
          <w:p w14:paraId="7F6CDBA3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Hunger</w:t>
            </w:r>
          </w:p>
          <w:p w14:paraId="0E32EFC2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Acute infectious</w:t>
            </w:r>
          </w:p>
          <w:p w14:paraId="53249C8C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orders</w:t>
            </w:r>
          </w:p>
          <w:p w14:paraId="3E96941B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Food insecurity</w:t>
            </w:r>
          </w:p>
          <w:p w14:paraId="31BCA334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Incarceration</w:t>
            </w:r>
          </w:p>
          <w:p w14:paraId="2CCDE21A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• Separation from</w:t>
            </w:r>
          </w:p>
          <w:p w14:paraId="7167BB9C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givers</w:t>
            </w:r>
          </w:p>
          <w:p w14:paraId="33954A68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Trafficking</w:t>
            </w:r>
          </w:p>
          <w:p w14:paraId="01543FA4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Exploitation</w:t>
            </w:r>
          </w:p>
          <w:p w14:paraId="181A3179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Violence</w:t>
            </w:r>
          </w:p>
          <w:p w14:paraId="3FE8BFF5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Lack of health and</w:t>
            </w:r>
          </w:p>
          <w:p w14:paraId="59513E0F" w14:textId="5867C166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ntal care</w:t>
            </w:r>
          </w:p>
          <w:p w14:paraId="59D47DEE" w14:textId="1F735507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outes of migration presents varying risks </w:t>
            </w:r>
          </w:p>
          <w:p w14:paraId="1AA3CDF2" w14:textId="2691A165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ing hold in captivity</w:t>
            </w:r>
          </w:p>
          <w:p w14:paraId="0E2390DD" w14:textId="3BE96DD8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aration from parent</w:t>
            </w:r>
          </w:p>
          <w:p w14:paraId="12A98C2C" w14:textId="24C59D70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dequate housing, poor hygiene, and sanitation</w:t>
            </w:r>
          </w:p>
          <w:p w14:paraId="0F83FB79" w14:textId="7113EF06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2" w:type="pct"/>
          </w:tcPr>
          <w:p w14:paraId="55531032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Barriers to accessing</w:t>
            </w:r>
          </w:p>
          <w:p w14:paraId="6EA133B0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</w:t>
            </w:r>
          </w:p>
          <w:p w14:paraId="3948EBDC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Barriers to accessing</w:t>
            </w:r>
          </w:p>
          <w:p w14:paraId="3D8D39C1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ducation</w:t>
            </w:r>
          </w:p>
          <w:p w14:paraId="6DED6AFD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Social marginalization</w:t>
            </w:r>
          </w:p>
          <w:p w14:paraId="482E6FDC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isolation</w:t>
            </w:r>
          </w:p>
          <w:p w14:paraId="38861FD1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Inadequate and</w:t>
            </w:r>
          </w:p>
          <w:p w14:paraId="0C7F670D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unstable housing</w:t>
            </w:r>
          </w:p>
          <w:p w14:paraId="0EA11433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Daily stressors</w:t>
            </w:r>
          </w:p>
          <w:p w14:paraId="54909E06" w14:textId="0D3C4F05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Discrimination/bullying</w:t>
            </w:r>
          </w:p>
          <w:p w14:paraId="4B0B408B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Threat of deportation</w:t>
            </w:r>
          </w:p>
          <w:p w14:paraId="09B7F1B6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Children left behind</w:t>
            </w:r>
          </w:p>
          <w:p w14:paraId="70C08517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Caregivers' mental</w:t>
            </w:r>
          </w:p>
          <w:p w14:paraId="24BEC97B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lth problems</w:t>
            </w:r>
          </w:p>
          <w:p w14:paraId="406E1841" w14:textId="48A40BDC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• Exploitation</w:t>
            </w:r>
          </w:p>
          <w:p w14:paraId="145B9601" w14:textId="417048C9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ncertainty due to prolonged asylum processes </w:t>
            </w:r>
          </w:p>
          <w:p w14:paraId="0BA513AD" w14:textId="7463B10C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ving repeatedly</w:t>
            </w:r>
          </w:p>
          <w:p w14:paraId="2F8C0243" w14:textId="07DCCC5B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adequate housing,</w:t>
            </w:r>
          </w:p>
          <w:p w14:paraId="3C987981" w14:textId="37F384B5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or living conditions</w:t>
            </w:r>
          </w:p>
          <w:p w14:paraId="1436EC2C" w14:textId="6A02DDCD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isolation</w:t>
            </w:r>
          </w:p>
          <w:p w14:paraId="0B03FE15" w14:textId="49A5FB4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ess to school and social activities</w:t>
            </w:r>
          </w:p>
          <w:p w14:paraId="229CD61F" w14:textId="3369A73F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rents stress and pressure to make ends meet (financially) </w:t>
            </w:r>
          </w:p>
          <w:p w14:paraId="56BE933E" w14:textId="39852658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537BD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m</w:t>
            </w:r>
          </w:p>
          <w:p w14:paraId="22A64A93" w14:textId="3F83A65B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nguage proficiency</w:t>
            </w:r>
          </w:p>
          <w:p w14:paraId="277360D2" w14:textId="77777777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ltural differences and new environment provides difficulties in encounters with health care services</w:t>
            </w:r>
          </w:p>
          <w:p w14:paraId="5CB73CDB" w14:textId="244B2B2B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ar of being deported</w:t>
            </w:r>
          </w:p>
          <w:p w14:paraId="7CA69271" w14:textId="0E99CEAA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sk of D-vitamin deficiency</w:t>
            </w:r>
          </w:p>
          <w:p w14:paraId="3DD939DA" w14:textId="77777777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S</w:t>
            </w: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 xml:space="preserve">ocioeconomic deprivation </w:t>
            </w:r>
          </w:p>
          <w:p w14:paraId="551BF112" w14:textId="1C29F794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P</w:t>
            </w: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 xml:space="preserve">arental divorce </w:t>
            </w: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B</w:t>
            </w: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 xml:space="preserve">ullying, </w:t>
            </w:r>
          </w:p>
          <w:p w14:paraId="110BA011" w14:textId="2E702D49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Parental mental health</w:t>
            </w:r>
          </w:p>
          <w:p w14:paraId="208602FE" w14:textId="73D87245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Migrating alone</w:t>
            </w:r>
          </w:p>
          <w:p w14:paraId="3EC85F40" w14:textId="29D8D0DE" w:rsidR="00FF1ED5" w:rsidRP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Age assessments</w:t>
            </w:r>
          </w:p>
          <w:p w14:paraId="27FAEAA6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Newly settled migrants face numerous barriers for accessing care: unfamiliarity with rights, entitlements and the overall health system; gaps in health literacy; social</w:t>
            </w:r>
          </w:p>
          <w:p w14:paraId="49940FB5" w14:textId="0D8BD62C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exclusion; and direct and indirect discrimination.</w:t>
            </w:r>
          </w:p>
          <w:p w14:paraId="502B7E80" w14:textId="77777777" w:rsidR="00FF1ED5" w:rsidRPr="00537BD2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Cultural and language</w:t>
            </w:r>
          </w:p>
          <w:p w14:paraId="0300CB75" w14:textId="77777777" w:rsidR="00FF1ED5" w:rsidRDefault="00FF1ED5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 w:rsidRPr="00537BD2"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barriers can also influence the quality of the care received.</w:t>
            </w:r>
          </w:p>
          <w:p w14:paraId="1A8FF34E" w14:textId="77777777" w:rsidR="00EB0320" w:rsidRDefault="00EB0320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Access to interpreters</w:t>
            </w:r>
          </w:p>
          <w:p w14:paraId="69BC30B1" w14:textId="77777777" w:rsidR="00EB0320" w:rsidRDefault="00EB0320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Parental support</w:t>
            </w:r>
          </w:p>
          <w:p w14:paraId="57EAD698" w14:textId="77777777" w:rsidR="00EB0320" w:rsidRDefault="00EB0320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33"/>
                <w:sz w:val="20"/>
                <w:szCs w:val="20"/>
                <w:lang w:val="en-US"/>
              </w:rPr>
              <w:t>Access to schools</w:t>
            </w:r>
          </w:p>
          <w:p w14:paraId="0A6235FB" w14:textId="77777777" w:rsidR="00EB0320" w:rsidRDefault="00EB0320" w:rsidP="00FF1E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velopment of social networks</w:t>
            </w:r>
          </w:p>
          <w:p w14:paraId="4AB53DD9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cilitate contacts with families/children with the</w:t>
            </w:r>
          </w:p>
          <w:p w14:paraId="261282CD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e origin</w:t>
            </w:r>
          </w:p>
          <w:p w14:paraId="2F30CB90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basic material resources</w:t>
            </w:r>
          </w:p>
          <w:p w14:paraId="2C3BA7E5" w14:textId="77777777" w:rsid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vent xenophobia</w:t>
            </w:r>
          </w:p>
          <w:p w14:paraId="51BD17B4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culturally sensitive parent-support</w:t>
            </w:r>
          </w:p>
          <w:p w14:paraId="5E4334AC" w14:textId="42904070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grams</w:t>
            </w:r>
          </w:p>
          <w:p w14:paraId="534893FC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oid relocation</w:t>
            </w:r>
          </w:p>
          <w:p w14:paraId="2261FACC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sure parental access to psychiatric care</w:t>
            </w:r>
          </w:p>
          <w:p w14:paraId="23DF2C31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ave family reunification policies that minimize</w:t>
            </w:r>
          </w:p>
          <w:p w14:paraId="5792094A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 becoming left behind</w:t>
            </w:r>
          </w:p>
          <w:p w14:paraId="1C065FF1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oid detention of children</w:t>
            </w:r>
          </w:p>
          <w:p w14:paraId="3B9B687C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child-friendly spaces</w:t>
            </w:r>
          </w:p>
          <w:p w14:paraId="54041EE8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t trauma with sensitive care and education</w:t>
            </w:r>
          </w:p>
          <w:p w14:paraId="3D229D85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sure early entry into pre-school and school</w:t>
            </w:r>
          </w:p>
          <w:p w14:paraId="7401DF17" w14:textId="77777777" w:rsidR="00235B5A" w:rsidRPr="00235B5A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vide continuity of care for unaccompanied minors</w:t>
            </w:r>
          </w:p>
          <w:p w14:paraId="2FA0D5FC" w14:textId="06D86527" w:rsidR="00235B5A" w:rsidRPr="00537BD2" w:rsidRDefault="00235B5A" w:rsidP="00235B5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35B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e a holistic age assessment policy</w:t>
            </w:r>
          </w:p>
        </w:tc>
      </w:tr>
    </w:tbl>
    <w:p w14:paraId="4E1A06C8" w14:textId="77777777" w:rsidR="00537BD2" w:rsidRDefault="00537BD2" w:rsidP="00537BD2">
      <w:pPr>
        <w:rPr>
          <w:lang w:val="en-US"/>
        </w:rPr>
      </w:pPr>
    </w:p>
    <w:p w14:paraId="32F29FDA" w14:textId="77777777" w:rsidR="007C4626" w:rsidRDefault="007C4626">
      <w:pPr>
        <w:rPr>
          <w:lang w:val="en-US"/>
        </w:rPr>
      </w:pPr>
      <w:r>
        <w:rPr>
          <w:lang w:val="en-US"/>
        </w:rPr>
        <w:br w:type="page"/>
      </w:r>
    </w:p>
    <w:p w14:paraId="264A5C0E" w14:textId="51BF3442" w:rsidR="00272B5A" w:rsidRPr="00123887" w:rsidRDefault="007C4626" w:rsidP="00272B5A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123887">
        <w:rPr>
          <w:b/>
          <w:bCs/>
          <w:lang w:val="en-US"/>
        </w:rPr>
        <w:lastRenderedPageBreak/>
        <w:t xml:space="preserve">Framework </w:t>
      </w:r>
      <w:r w:rsidR="00272B5A" w:rsidRPr="00123887">
        <w:rPr>
          <w:b/>
          <w:bCs/>
          <w:lang w:val="en-US"/>
        </w:rPr>
        <w:t xml:space="preserve">of </w:t>
      </w:r>
      <w:r w:rsidR="00272B5A" w:rsidRPr="00123887">
        <w:rPr>
          <w:rFonts w:ascii="Times New Roman" w:eastAsia="Times New Roman" w:hAnsi="Times New Roman" w:cs="Times New Roman"/>
          <w:b/>
          <w:bCs/>
          <w:lang w:val="en-US" w:eastAsia="sv-SE"/>
        </w:rPr>
        <w:t>factors related to migration affecting children’s health</w:t>
      </w:r>
      <w:r w:rsidR="00272B5A" w:rsidRPr="00123887">
        <w:rPr>
          <w:b/>
          <w:bCs/>
          <w:lang w:val="en-US"/>
        </w:rPr>
        <w:t xml:space="preserve">. </w:t>
      </w:r>
    </w:p>
    <w:p w14:paraId="23B24280" w14:textId="77777777" w:rsidR="007C4626" w:rsidRPr="00537BD2" w:rsidRDefault="007C4626" w:rsidP="00537BD2">
      <w:pPr>
        <w:rPr>
          <w:lang w:val="en-US"/>
        </w:rPr>
      </w:pPr>
    </w:p>
    <w:p w14:paraId="76AEE68D" w14:textId="77777777" w:rsidR="00537BD2" w:rsidRPr="00537BD2" w:rsidRDefault="00537BD2" w:rsidP="00537BD2">
      <w:pPr>
        <w:rPr>
          <w:lang w:val="en-US"/>
        </w:rPr>
      </w:pPr>
    </w:p>
    <w:p w14:paraId="2ECFAC34" w14:textId="30B559BB" w:rsidR="00537BD2" w:rsidRPr="00537BD2" w:rsidRDefault="007C4626" w:rsidP="00537BD2">
      <w:pPr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84037FF" wp14:editId="345915F7">
            <wp:extent cx="5760720" cy="317754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97" r="-7" b="11039"/>
                    <a:stretch/>
                  </pic:blipFill>
                  <pic:spPr bwMode="auto">
                    <a:xfrm>
                      <a:off x="0" y="0"/>
                      <a:ext cx="5760720" cy="3177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42E32B" w14:textId="77777777" w:rsidR="00537BD2" w:rsidRPr="00537BD2" w:rsidRDefault="00537BD2" w:rsidP="00537BD2">
      <w:pPr>
        <w:rPr>
          <w:lang w:val="en-US"/>
        </w:rPr>
      </w:pPr>
    </w:p>
    <w:p w14:paraId="619A9DF8" w14:textId="5A219BFA" w:rsidR="00272B5A" w:rsidRPr="00272B5A" w:rsidRDefault="00272B5A" w:rsidP="00272B5A">
      <w:pPr>
        <w:spacing w:line="480" w:lineRule="auto"/>
        <w:rPr>
          <w:lang w:val="en-US"/>
        </w:rPr>
      </w:pPr>
      <w:r>
        <w:rPr>
          <w:lang w:val="en-US"/>
        </w:rPr>
        <w:t xml:space="preserve">The framework was </w:t>
      </w:r>
      <w:r w:rsidRPr="00D2328E">
        <w:rPr>
          <w:lang w:val="en-US"/>
        </w:rPr>
        <w:t xml:space="preserve">used in extraction </w:t>
      </w:r>
      <w:r w:rsidRPr="00272B5A">
        <w:rPr>
          <w:lang w:val="en-US"/>
        </w:rPr>
        <w:t xml:space="preserve">of text describing </w:t>
      </w:r>
      <w:r w:rsidRPr="00D2328E">
        <w:rPr>
          <w:lang w:val="en-US"/>
        </w:rPr>
        <w:t>factors related to migration affecting children’s health identified in previous research</w:t>
      </w:r>
      <w:r>
        <w:rPr>
          <w:lang w:val="en-US"/>
        </w:rPr>
        <w:t xml:space="preserve"> </w:t>
      </w:r>
      <w:r>
        <w:rPr>
          <w:lang w:val="en-US"/>
        </w:rPr>
        <w:t>(</w:t>
      </w:r>
      <w:r w:rsidRPr="00272B5A">
        <w:rPr>
          <w:lang w:val="en-US"/>
        </w:rPr>
        <w:t>Abubakar et al.</w:t>
      </w:r>
      <w:r>
        <w:rPr>
          <w:lang w:val="en-US"/>
        </w:rPr>
        <w:t xml:space="preserve">, </w:t>
      </w:r>
      <w:r w:rsidRPr="00272B5A">
        <w:rPr>
          <w:lang w:val="en-US"/>
        </w:rPr>
        <w:t>2018</w:t>
      </w:r>
      <w:r>
        <w:rPr>
          <w:lang w:val="en-US"/>
        </w:rPr>
        <w:t xml:space="preserve">; </w:t>
      </w:r>
      <w:r w:rsidRPr="00272B5A">
        <w:rPr>
          <w:lang w:val="en-US"/>
        </w:rPr>
        <w:t>Aldrige et al.</w:t>
      </w:r>
      <w:r w:rsidRPr="00272B5A">
        <w:rPr>
          <w:lang w:val="en-US"/>
        </w:rPr>
        <w:t xml:space="preserve">, </w:t>
      </w:r>
      <w:r w:rsidRPr="00272B5A">
        <w:rPr>
          <w:lang w:val="en-US"/>
        </w:rPr>
        <w:t>2020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Carrasco-Sanz et al.</w:t>
      </w:r>
      <w:r w:rsidRPr="00272B5A">
        <w:rPr>
          <w:lang w:val="en-US"/>
        </w:rPr>
        <w:t>,</w:t>
      </w:r>
      <w:r w:rsidRPr="00272B5A">
        <w:rPr>
          <w:lang w:val="en-US"/>
        </w:rPr>
        <w:t xml:space="preserve"> 2017</w:t>
      </w:r>
      <w:r>
        <w:rPr>
          <w:lang w:val="en-US"/>
        </w:rPr>
        <w:t xml:space="preserve">; </w:t>
      </w:r>
      <w:r w:rsidRPr="00272B5A">
        <w:rPr>
          <w:lang w:val="en-US"/>
        </w:rPr>
        <w:t>Chiarenza et al.</w:t>
      </w:r>
      <w:r w:rsidRPr="00272B5A">
        <w:rPr>
          <w:lang w:val="en-US"/>
        </w:rPr>
        <w:t>,</w:t>
      </w:r>
      <w:r w:rsidRPr="00272B5A">
        <w:rPr>
          <w:lang w:val="en-US"/>
        </w:rPr>
        <w:t xml:space="preserve"> 2019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Curtis et al.</w:t>
      </w:r>
      <w:r>
        <w:rPr>
          <w:lang w:val="en-US"/>
        </w:rPr>
        <w:t xml:space="preserve">, </w:t>
      </w:r>
      <w:r w:rsidRPr="00272B5A">
        <w:rPr>
          <w:lang w:val="en-US"/>
        </w:rPr>
        <w:t>2018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Dawson-Hahn et al.</w:t>
      </w:r>
      <w:r w:rsidRPr="00272B5A">
        <w:rPr>
          <w:lang w:val="en-US"/>
        </w:rPr>
        <w:t>,</w:t>
      </w:r>
      <w:r w:rsidRPr="00272B5A">
        <w:rPr>
          <w:lang w:val="en-US"/>
        </w:rPr>
        <w:t xml:space="preserve"> 2020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Folkhälsomyndigheten</w:t>
      </w:r>
      <w:r>
        <w:rPr>
          <w:lang w:val="en-US"/>
        </w:rPr>
        <w:t>,</w:t>
      </w:r>
      <w:r w:rsidRPr="00272B5A">
        <w:rPr>
          <w:lang w:val="en-US"/>
        </w:rPr>
        <w:t xml:space="preserve"> 2019</w:t>
      </w:r>
      <w:r>
        <w:rPr>
          <w:lang w:val="en-US"/>
        </w:rPr>
        <w:t xml:space="preserve">a; </w:t>
      </w:r>
      <w:r w:rsidRPr="00272B5A">
        <w:rPr>
          <w:lang w:val="en-US"/>
        </w:rPr>
        <w:t>Folkhälsomyndigheten</w:t>
      </w:r>
      <w:r>
        <w:rPr>
          <w:lang w:val="en-US"/>
        </w:rPr>
        <w:t>,</w:t>
      </w:r>
      <w:r w:rsidRPr="00272B5A">
        <w:rPr>
          <w:lang w:val="en-US"/>
        </w:rPr>
        <w:t xml:space="preserve"> 2019</w:t>
      </w:r>
      <w:r>
        <w:rPr>
          <w:lang w:val="en-US"/>
        </w:rPr>
        <w:t xml:space="preserve">b; </w:t>
      </w:r>
      <w:r w:rsidRPr="00272B5A">
        <w:rPr>
          <w:lang w:val="en-US"/>
        </w:rPr>
        <w:t>Granvik-Salminathen</w:t>
      </w:r>
      <w:r>
        <w:rPr>
          <w:lang w:val="en-US"/>
        </w:rPr>
        <w:t>,</w:t>
      </w:r>
      <w:r w:rsidRPr="00272B5A">
        <w:rPr>
          <w:lang w:val="en-US"/>
        </w:rPr>
        <w:t xml:space="preserve"> 2020</w:t>
      </w:r>
      <w:r>
        <w:rPr>
          <w:lang w:val="en-US"/>
        </w:rPr>
        <w:t xml:space="preserve">; </w:t>
      </w:r>
      <w:r w:rsidRPr="00272B5A">
        <w:rPr>
          <w:lang w:val="en-US"/>
        </w:rPr>
        <w:t>Greensmith et al.</w:t>
      </w:r>
      <w:r>
        <w:rPr>
          <w:lang w:val="en-US"/>
        </w:rPr>
        <w:t xml:space="preserve">, </w:t>
      </w:r>
      <w:r w:rsidRPr="00272B5A">
        <w:rPr>
          <w:lang w:val="en-US"/>
        </w:rPr>
        <w:t>2018</w:t>
      </w:r>
      <w:r>
        <w:rPr>
          <w:lang w:val="en-US"/>
        </w:rPr>
        <w:t xml:space="preserve">; </w:t>
      </w:r>
      <w:r w:rsidRPr="00272B5A">
        <w:rPr>
          <w:lang w:val="en-US"/>
        </w:rPr>
        <w:t>Harding et al.</w:t>
      </w:r>
      <w:r>
        <w:rPr>
          <w:lang w:val="en-US"/>
        </w:rPr>
        <w:t>,</w:t>
      </w:r>
      <w:r w:rsidRPr="00272B5A">
        <w:rPr>
          <w:lang w:val="en-US"/>
        </w:rPr>
        <w:t xml:space="preserve"> 2015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Hilario et al.</w:t>
      </w:r>
      <w:r>
        <w:rPr>
          <w:lang w:val="en-US"/>
        </w:rPr>
        <w:t>,</w:t>
      </w:r>
      <w:r w:rsidRPr="00272B5A">
        <w:rPr>
          <w:lang w:val="en-US"/>
        </w:rPr>
        <w:t xml:space="preserve"> 2015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Hjern</w:t>
      </w:r>
      <w:r>
        <w:rPr>
          <w:lang w:val="en-US"/>
        </w:rPr>
        <w:t xml:space="preserve">, </w:t>
      </w:r>
      <w:r w:rsidRPr="00272B5A">
        <w:rPr>
          <w:lang w:val="en-US"/>
        </w:rPr>
        <w:t>2012</w:t>
      </w:r>
      <w:r>
        <w:rPr>
          <w:lang w:val="en-US"/>
        </w:rPr>
        <w:t xml:space="preserve">; </w:t>
      </w:r>
      <w:r w:rsidRPr="00272B5A">
        <w:rPr>
          <w:lang w:val="en-US"/>
        </w:rPr>
        <w:t>Kadir et al.</w:t>
      </w:r>
      <w:r w:rsidRPr="00272B5A">
        <w:rPr>
          <w:lang w:val="en-US"/>
        </w:rPr>
        <w:t xml:space="preserve">, </w:t>
      </w:r>
      <w:r w:rsidRPr="00272B5A">
        <w:rPr>
          <w:lang w:val="en-US"/>
        </w:rPr>
        <w:t>2019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Khawaja et al.</w:t>
      </w:r>
      <w:r w:rsidRPr="00272B5A">
        <w:rPr>
          <w:lang w:val="en-US"/>
        </w:rPr>
        <w:t xml:space="preserve">, </w:t>
      </w:r>
      <w:r w:rsidRPr="00272B5A">
        <w:rPr>
          <w:lang w:val="en-US"/>
        </w:rPr>
        <w:t>2018</w:t>
      </w:r>
      <w:r w:rsidRPr="00272B5A">
        <w:rPr>
          <w:lang w:val="en-US"/>
        </w:rPr>
        <w:t>;</w:t>
      </w:r>
      <w:r>
        <w:rPr>
          <w:lang w:val="en-US"/>
        </w:rPr>
        <w:t xml:space="preserve"> </w:t>
      </w:r>
      <w:r w:rsidRPr="00272B5A">
        <w:rPr>
          <w:lang w:val="en-US"/>
        </w:rPr>
        <w:t>Lebano et al.</w:t>
      </w:r>
      <w:r>
        <w:rPr>
          <w:lang w:val="en-US"/>
        </w:rPr>
        <w:t xml:space="preserve">, </w:t>
      </w:r>
      <w:r w:rsidRPr="00272B5A">
        <w:rPr>
          <w:lang w:val="en-US"/>
        </w:rPr>
        <w:t>2020</w:t>
      </w:r>
      <w:r>
        <w:rPr>
          <w:lang w:val="en-US"/>
        </w:rPr>
        <w:t xml:space="preserve">; </w:t>
      </w:r>
      <w:r w:rsidRPr="00272B5A">
        <w:rPr>
          <w:lang w:val="en-US"/>
        </w:rPr>
        <w:t>WHO</w:t>
      </w:r>
      <w:r>
        <w:rPr>
          <w:lang w:val="en-US"/>
        </w:rPr>
        <w:t>,</w:t>
      </w:r>
      <w:r w:rsidRPr="00272B5A">
        <w:rPr>
          <w:lang w:val="en-US"/>
        </w:rPr>
        <w:t xml:space="preserve"> 2018)</w:t>
      </w:r>
    </w:p>
    <w:p w14:paraId="03AB14BB" w14:textId="77777777" w:rsidR="00272B5A" w:rsidRPr="00272B5A" w:rsidRDefault="00272B5A" w:rsidP="00272B5A">
      <w:pPr>
        <w:spacing w:line="480" w:lineRule="auto"/>
        <w:rPr>
          <w:lang w:val="en-US"/>
        </w:rPr>
      </w:pPr>
      <w:r w:rsidRPr="00D2328E">
        <w:rPr>
          <w:lang w:val="en-US"/>
        </w:rPr>
        <w:t xml:space="preserve">. </w:t>
      </w:r>
    </w:p>
    <w:p w14:paraId="29AE9969" w14:textId="77777777" w:rsidR="00537BD2" w:rsidRPr="00537BD2" w:rsidRDefault="00537BD2" w:rsidP="00537BD2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</w:p>
    <w:p w14:paraId="0CC805DE" w14:textId="77777777" w:rsidR="00BD1C50" w:rsidRPr="00537BD2" w:rsidRDefault="00BD1C50" w:rsidP="00537BD2">
      <w:pPr>
        <w:spacing w:line="480" w:lineRule="auto"/>
        <w:rPr>
          <w:rFonts w:ascii="Times New Roman" w:eastAsia="Times New Roman" w:hAnsi="Times New Roman" w:cs="Times New Roman"/>
          <w:lang w:val="en-US" w:eastAsia="sv-SE"/>
        </w:rPr>
      </w:pPr>
    </w:p>
    <w:sectPr w:rsidR="00BD1C50" w:rsidRPr="00537BD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9AB9C" w14:textId="77777777" w:rsidR="00763CE2" w:rsidRDefault="00763CE2" w:rsidP="00876D79">
      <w:r>
        <w:separator/>
      </w:r>
    </w:p>
  </w:endnote>
  <w:endnote w:type="continuationSeparator" w:id="0">
    <w:p w14:paraId="09E0788B" w14:textId="77777777" w:rsidR="00763CE2" w:rsidRDefault="00763CE2" w:rsidP="00876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965412367"/>
      <w:docPartObj>
        <w:docPartGallery w:val="Page Numbers (Bottom of Page)"/>
        <w:docPartUnique/>
      </w:docPartObj>
    </w:sdtPr>
    <w:sdtContent>
      <w:p w14:paraId="6BEC2340" w14:textId="77F6782F" w:rsidR="00876D79" w:rsidRDefault="00876D79" w:rsidP="0035112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4693B129" w14:textId="77777777" w:rsidR="00876D79" w:rsidRDefault="00876D79" w:rsidP="00876D79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232353074"/>
      <w:docPartObj>
        <w:docPartGallery w:val="Page Numbers (Bottom of Page)"/>
        <w:docPartUnique/>
      </w:docPartObj>
    </w:sdtPr>
    <w:sdtContent>
      <w:p w14:paraId="38E52981" w14:textId="4921E8B1" w:rsidR="00876D79" w:rsidRDefault="00876D79" w:rsidP="00351129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</w:t>
        </w:r>
        <w:r>
          <w:rPr>
            <w:rStyle w:val="Sidnummer"/>
          </w:rPr>
          <w:fldChar w:fldCharType="end"/>
        </w:r>
      </w:p>
    </w:sdtContent>
  </w:sdt>
  <w:p w14:paraId="47ECFFDF" w14:textId="77777777" w:rsidR="00876D79" w:rsidRDefault="00876D79" w:rsidP="00876D79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62783" w14:textId="77777777" w:rsidR="00763CE2" w:rsidRDefault="00763CE2" w:rsidP="00876D79">
      <w:r>
        <w:separator/>
      </w:r>
    </w:p>
  </w:footnote>
  <w:footnote w:type="continuationSeparator" w:id="0">
    <w:p w14:paraId="284E64E0" w14:textId="77777777" w:rsidR="00763CE2" w:rsidRDefault="00763CE2" w:rsidP="00876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50"/>
    <w:rsid w:val="00123887"/>
    <w:rsid w:val="001B7C71"/>
    <w:rsid w:val="0022764D"/>
    <w:rsid w:val="00235B5A"/>
    <w:rsid w:val="00272B5A"/>
    <w:rsid w:val="00337C9A"/>
    <w:rsid w:val="00372898"/>
    <w:rsid w:val="00413ADE"/>
    <w:rsid w:val="00537BD2"/>
    <w:rsid w:val="00664954"/>
    <w:rsid w:val="006C71E7"/>
    <w:rsid w:val="00763CE2"/>
    <w:rsid w:val="00765691"/>
    <w:rsid w:val="007C2960"/>
    <w:rsid w:val="007C4626"/>
    <w:rsid w:val="00876D79"/>
    <w:rsid w:val="008D0571"/>
    <w:rsid w:val="00945A93"/>
    <w:rsid w:val="00BD1C50"/>
    <w:rsid w:val="00D967BD"/>
    <w:rsid w:val="00E7286C"/>
    <w:rsid w:val="00EB0320"/>
    <w:rsid w:val="00EF6D64"/>
    <w:rsid w:val="00FF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3EC5FC"/>
  <w15:chartTrackingRefBased/>
  <w15:docId w15:val="{5B6BB6E8-8083-BE4D-B611-96C44CBC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5A"/>
  </w:style>
  <w:style w:type="paragraph" w:styleId="Rubrik1">
    <w:name w:val="heading 1"/>
    <w:basedOn w:val="Normal"/>
    <w:next w:val="Normal"/>
    <w:link w:val="Rubrik1Char"/>
    <w:uiPriority w:val="9"/>
    <w:qFormat/>
    <w:rsid w:val="00537B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B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37B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537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537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76D7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876D79"/>
  </w:style>
  <w:style w:type="paragraph" w:styleId="Sidfot">
    <w:name w:val="footer"/>
    <w:basedOn w:val="Normal"/>
    <w:link w:val="SidfotChar"/>
    <w:uiPriority w:val="99"/>
    <w:unhideWhenUsed/>
    <w:rsid w:val="00876D7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876D79"/>
  </w:style>
  <w:style w:type="character" w:styleId="Sidnummer">
    <w:name w:val="page number"/>
    <w:basedOn w:val="Standardstycketeckensnitt"/>
    <w:uiPriority w:val="99"/>
    <w:semiHidden/>
    <w:unhideWhenUsed/>
    <w:rsid w:val="00876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301</Words>
  <Characters>6900</Characters>
  <Application>Microsoft Office Word</Application>
  <DocSecurity>0</DocSecurity>
  <Lines>57</Lines>
  <Paragraphs>16</Paragraphs>
  <ScaleCrop>false</ScaleCrop>
  <Company/>
  <LinksUpToDate>false</LinksUpToDate>
  <CharactersWithSpaces>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ie Wahlström</dc:creator>
  <cp:keywords/>
  <dc:description/>
  <cp:lastModifiedBy>Emmie Wahlström</cp:lastModifiedBy>
  <cp:revision>5</cp:revision>
  <dcterms:created xsi:type="dcterms:W3CDTF">2023-05-22T18:52:00Z</dcterms:created>
  <dcterms:modified xsi:type="dcterms:W3CDTF">2023-05-22T19:02:00Z</dcterms:modified>
</cp:coreProperties>
</file>